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3EEFD7" w14:textId="77777777" w:rsidR="00195BA9" w:rsidRPr="00EB3F39" w:rsidRDefault="00195BA9" w:rsidP="00195BA9">
      <w:pPr>
        <w:rPr>
          <w:b/>
        </w:rPr>
      </w:pPr>
      <w:r w:rsidRPr="00EB3F39">
        <w:rPr>
          <w:b/>
        </w:rPr>
        <w:t>Supplementary Results</w:t>
      </w:r>
    </w:p>
    <w:p w14:paraId="7583F4E7" w14:textId="77777777" w:rsidR="00195BA9" w:rsidRPr="00EB3F39" w:rsidRDefault="00195BA9" w:rsidP="00195BA9">
      <w:pPr>
        <w:rPr>
          <w:b/>
        </w:rPr>
      </w:pPr>
      <w:r w:rsidRPr="00EB3F39">
        <w:rPr>
          <w:b/>
        </w:rPr>
        <w:t>S1. Non-parametric tests results.</w:t>
      </w:r>
    </w:p>
    <w:p w14:paraId="62572E0A" w14:textId="77777777" w:rsidR="00195BA9" w:rsidRPr="00EB3F39" w:rsidRDefault="00195BA9" w:rsidP="00195BA9">
      <w:r w:rsidRPr="00EB3F39">
        <w:t xml:space="preserve">Kruskal-Wallis H test for measures that were not normally distributed re-confirmed the parametric test results regarding differences between groups: EQ-C </w:t>
      </w:r>
      <w:proofErr w:type="gramStart"/>
      <w:r w:rsidRPr="00EB3F39">
        <w:t xml:space="preserve">( </w:t>
      </w:r>
      <w:r w:rsidRPr="00EB3F39">
        <w:rPr>
          <w:rFonts w:cstheme="minorHAnsi"/>
        </w:rPr>
        <w:t>χ</w:t>
      </w:r>
      <w:r w:rsidRPr="00EB3F39">
        <w:rPr>
          <w:vertAlign w:val="superscript"/>
        </w:rPr>
        <w:t>2</w:t>
      </w:r>
      <w:proofErr w:type="gramEnd"/>
      <w:r w:rsidRPr="00EB3F39">
        <w:rPr>
          <w:vertAlign w:val="superscript"/>
        </w:rPr>
        <w:t xml:space="preserve"> </w:t>
      </w:r>
      <w:r w:rsidRPr="00EB3F39">
        <w:t xml:space="preserve">= 5.061, p = 0.080), IRI-EC ( </w:t>
      </w:r>
      <w:r w:rsidRPr="00EB3F39">
        <w:rPr>
          <w:rFonts w:cstheme="minorHAnsi"/>
        </w:rPr>
        <w:t>χ</w:t>
      </w:r>
      <w:r w:rsidRPr="00EB3F39">
        <w:rPr>
          <w:vertAlign w:val="superscript"/>
        </w:rPr>
        <w:t xml:space="preserve">2 </w:t>
      </w:r>
      <w:r w:rsidRPr="00EB3F39">
        <w:t xml:space="preserve">= 4.698, p = 0.095), ICIAI family ( </w:t>
      </w:r>
      <w:r w:rsidRPr="00EB3F39">
        <w:rPr>
          <w:rFonts w:cstheme="minorHAnsi"/>
        </w:rPr>
        <w:t>χ</w:t>
      </w:r>
      <w:r w:rsidRPr="00EB3F39">
        <w:rPr>
          <w:vertAlign w:val="superscript"/>
        </w:rPr>
        <w:t xml:space="preserve">2 </w:t>
      </w:r>
      <w:r w:rsidRPr="00EB3F39">
        <w:t xml:space="preserve">= 0.710, p = 0.701) and colleagues ( </w:t>
      </w:r>
      <w:r w:rsidRPr="00EB3F39">
        <w:rPr>
          <w:rFonts w:cstheme="minorHAnsi"/>
        </w:rPr>
        <w:t>χ</w:t>
      </w:r>
      <w:r w:rsidRPr="00EB3F39">
        <w:rPr>
          <w:vertAlign w:val="superscript"/>
        </w:rPr>
        <w:t xml:space="preserve">2 </w:t>
      </w:r>
      <w:r w:rsidRPr="00EB3F39">
        <w:t xml:space="preserve">= 1.284, p = 0.526). </w:t>
      </w:r>
    </w:p>
    <w:p w14:paraId="458E13AB" w14:textId="77777777" w:rsidR="00195BA9" w:rsidRPr="00EB3F39" w:rsidRDefault="00195BA9" w:rsidP="00195BA9">
      <w:pPr>
        <w:rPr>
          <w:b/>
        </w:rPr>
      </w:pPr>
    </w:p>
    <w:p w14:paraId="76955F62" w14:textId="77777777" w:rsidR="00195BA9" w:rsidRPr="00EB3F39" w:rsidRDefault="00195BA9" w:rsidP="00195BA9">
      <w:pPr>
        <w:rPr>
          <w:b/>
        </w:rPr>
      </w:pPr>
      <w:r w:rsidRPr="00EB3F39">
        <w:rPr>
          <w:b/>
        </w:rPr>
        <w:t xml:space="preserve">S2. Effect sizes </w:t>
      </w:r>
    </w:p>
    <w:p w14:paraId="5B7931C1" w14:textId="77777777" w:rsidR="00195BA9" w:rsidRPr="00EB3F39" w:rsidRDefault="00195BA9" w:rsidP="00195BA9">
      <w:pPr>
        <w:rPr>
          <w:sz w:val="20"/>
          <w:szCs w:val="20"/>
        </w:rPr>
      </w:pPr>
    </w:p>
    <w:p w14:paraId="53769C64" w14:textId="77777777" w:rsidR="00195BA9" w:rsidRPr="00EB3F39" w:rsidRDefault="00195BA9" w:rsidP="00195BA9">
      <w:pPr>
        <w:rPr>
          <w:b/>
        </w:rPr>
      </w:pPr>
      <w:r w:rsidRPr="00EB3F39">
        <w:rPr>
          <w:noProof/>
          <w:lang w:eastAsia="en-GB"/>
        </w:rPr>
        <w:drawing>
          <wp:inline distT="0" distB="0" distL="0" distR="0" wp14:anchorId="74EC7464" wp14:editId="2E3A1F1C">
            <wp:extent cx="4552950" cy="2581275"/>
            <wp:effectExtent l="0" t="0" r="0" b="952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2C9FEBC-DE1D-4C57-B1F1-2EAF320E3A6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85A9C05" w14:textId="697CB6BE" w:rsidR="00195BA9" w:rsidRPr="00EB3F39" w:rsidRDefault="00051291" w:rsidP="00195BA9">
      <w:pPr>
        <w:rPr>
          <w:sz w:val="20"/>
          <w:szCs w:val="20"/>
        </w:rPr>
      </w:pPr>
      <w:r>
        <w:rPr>
          <w:b/>
          <w:sz w:val="20"/>
          <w:szCs w:val="20"/>
        </w:rPr>
        <w:t>Figure 2</w:t>
      </w:r>
      <w:bookmarkStart w:id="0" w:name="_GoBack"/>
      <w:bookmarkEnd w:id="0"/>
      <w:r w:rsidR="00195BA9" w:rsidRPr="00EB3F39">
        <w:rPr>
          <w:b/>
          <w:sz w:val="20"/>
          <w:szCs w:val="20"/>
        </w:rPr>
        <w:t xml:space="preserve"> </w:t>
      </w:r>
      <w:r w:rsidR="00195BA9" w:rsidRPr="00EB3F39">
        <w:rPr>
          <w:sz w:val="20"/>
          <w:szCs w:val="20"/>
        </w:rPr>
        <w:t xml:space="preserve">Effect sizes for EC, EQ subscales, IRI subscales and HAS for S/L and A/G when compared to controls. Medium effect sizes (d&gt;0.5) were observed on EC and EQ-ER for both S/L and A/G and on IRI-PT and IRI-F only for A/G. All the other effect sizes were small. </w:t>
      </w:r>
    </w:p>
    <w:p w14:paraId="172030AE" w14:textId="77777777" w:rsidR="00195BA9" w:rsidRPr="00EB3F39" w:rsidRDefault="00195BA9" w:rsidP="00195BA9">
      <w:pPr>
        <w:rPr>
          <w:rFonts w:cstheme="minorHAnsi"/>
          <w:sz w:val="18"/>
          <w:szCs w:val="18"/>
          <w:shd w:val="clear" w:color="auto" w:fill="FFFFFF"/>
        </w:rPr>
      </w:pPr>
    </w:p>
    <w:p w14:paraId="48F833EA" w14:textId="77777777" w:rsidR="00195BA9" w:rsidRPr="00EB3F39" w:rsidRDefault="00195BA9" w:rsidP="00195BA9"/>
    <w:p w14:paraId="244BC107" w14:textId="77777777" w:rsidR="00221415" w:rsidRDefault="00221415"/>
    <w:sectPr w:rsidR="002214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A51"/>
    <w:rsid w:val="00051291"/>
    <w:rsid w:val="00195BA9"/>
    <w:rsid w:val="00221415"/>
    <w:rsid w:val="00330D72"/>
    <w:rsid w:val="00386A51"/>
    <w:rsid w:val="004670C7"/>
    <w:rsid w:val="005B2C29"/>
    <w:rsid w:val="00683E7E"/>
    <w:rsid w:val="007C50FC"/>
    <w:rsid w:val="00A94EA9"/>
    <w:rsid w:val="00B02B2C"/>
    <w:rsid w:val="00C62D98"/>
    <w:rsid w:val="00E1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199420-29FD-4C99-B918-C80AB7F53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Vanessa\Dropbox\Data%20Studies%201%20and%202\effect%20siz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j-ea"/>
                <a:cs typeface="+mj-cs"/>
              </a:defRPr>
            </a:pPr>
            <a:r>
              <a:rPr lang="en-GB" sz="1600" b="1"/>
              <a:t>Effect</a:t>
            </a:r>
            <a:r>
              <a:rPr lang="en-GB" sz="1600" b="1" baseline="0"/>
              <a:t> sizes empathy measures</a:t>
            </a:r>
            <a:endParaRPr lang="en-GB" sz="1600" b="1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S/L</c:v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Effect sizes Std 2'!$N$22:$N$30</c:f>
              <c:strCache>
                <c:ptCount val="9"/>
                <c:pt idx="0">
                  <c:v>EC</c:v>
                </c:pt>
                <c:pt idx="1">
                  <c:v>EQ-ER</c:v>
                </c:pt>
                <c:pt idx="2">
                  <c:v>EQ - C</c:v>
                </c:pt>
                <c:pt idx="3">
                  <c:v>EQ - SS</c:v>
                </c:pt>
                <c:pt idx="4">
                  <c:v>IRI - PT</c:v>
                </c:pt>
                <c:pt idx="5">
                  <c:v>IRI - F</c:v>
                </c:pt>
                <c:pt idx="6">
                  <c:v>IRI - EC</c:v>
                </c:pt>
                <c:pt idx="7">
                  <c:v>IRI - PD</c:v>
                </c:pt>
                <c:pt idx="8">
                  <c:v>HAS</c:v>
                </c:pt>
              </c:strCache>
            </c:strRef>
          </c:cat>
          <c:val>
            <c:numRef>
              <c:f>'Effect sizes Std 2'!$O$22:$O$30</c:f>
              <c:numCache>
                <c:formatCode>General</c:formatCode>
                <c:ptCount val="9"/>
                <c:pt idx="0">
                  <c:v>0.51400000000000001</c:v>
                </c:pt>
                <c:pt idx="1">
                  <c:v>0.55960278326681701</c:v>
                </c:pt>
                <c:pt idx="2">
                  <c:v>0.41796908810427003</c:v>
                </c:pt>
                <c:pt idx="3">
                  <c:v>-1.05347632015966E-2</c:v>
                </c:pt>
                <c:pt idx="4">
                  <c:v>9.6820542304322799E-2</c:v>
                </c:pt>
                <c:pt idx="5">
                  <c:v>0.18180748169959299</c:v>
                </c:pt>
                <c:pt idx="6">
                  <c:v>0.16438087239963201</c:v>
                </c:pt>
                <c:pt idx="7">
                  <c:v>0.14242125813626999</c:v>
                </c:pt>
                <c:pt idx="8">
                  <c:v>0.368987798386723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E4C-4BF8-B2AF-5E80AF841586}"/>
            </c:ext>
          </c:extLst>
        </c:ser>
        <c:ser>
          <c:idx val="1"/>
          <c:order val="1"/>
          <c:tx>
            <c:v>A/G</c:v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Effect sizes Std 2'!$N$22:$N$30</c:f>
              <c:strCache>
                <c:ptCount val="9"/>
                <c:pt idx="0">
                  <c:v>EC</c:v>
                </c:pt>
                <c:pt idx="1">
                  <c:v>EQ-ER</c:v>
                </c:pt>
                <c:pt idx="2">
                  <c:v>EQ - C</c:v>
                </c:pt>
                <c:pt idx="3">
                  <c:v>EQ - SS</c:v>
                </c:pt>
                <c:pt idx="4">
                  <c:v>IRI - PT</c:v>
                </c:pt>
                <c:pt idx="5">
                  <c:v>IRI - F</c:v>
                </c:pt>
                <c:pt idx="6">
                  <c:v>IRI - EC</c:v>
                </c:pt>
                <c:pt idx="7">
                  <c:v>IRI - PD</c:v>
                </c:pt>
                <c:pt idx="8">
                  <c:v>HAS</c:v>
                </c:pt>
              </c:strCache>
            </c:strRef>
          </c:cat>
          <c:val>
            <c:numRef>
              <c:f>'Effect sizes Std 2'!$Q$22:$Q$30</c:f>
              <c:numCache>
                <c:formatCode>General</c:formatCode>
                <c:ptCount val="9"/>
                <c:pt idx="0">
                  <c:v>0.621</c:v>
                </c:pt>
                <c:pt idx="1">
                  <c:v>0.57298225465546804</c:v>
                </c:pt>
                <c:pt idx="2">
                  <c:v>0.264739987362758</c:v>
                </c:pt>
                <c:pt idx="3">
                  <c:v>-0.219219458308372</c:v>
                </c:pt>
                <c:pt idx="4">
                  <c:v>0.59378190518527396</c:v>
                </c:pt>
                <c:pt idx="5">
                  <c:v>0.60440254597190102</c:v>
                </c:pt>
                <c:pt idx="6">
                  <c:v>0.47453193166287899</c:v>
                </c:pt>
                <c:pt idx="7">
                  <c:v>-3.7810955559547603E-2</c:v>
                </c:pt>
                <c:pt idx="8">
                  <c:v>0.449545635008036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E4C-4BF8-B2AF-5E80AF8415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276002624"/>
        <c:axId val="275646880"/>
      </c:barChart>
      <c:catAx>
        <c:axId val="2760026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easur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5646880"/>
        <c:crosses val="autoZero"/>
        <c:auto val="1"/>
        <c:lblAlgn val="ctr"/>
        <c:lblOffset val="100"/>
        <c:noMultiLvlLbl val="0"/>
      </c:catAx>
      <c:valAx>
        <c:axId val="275646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Effect</a:t>
                </a:r>
                <a:r>
                  <a:rPr lang="en-GB" baseline="0"/>
                  <a:t> size</a:t>
                </a:r>
                <a:endParaRPr lang="en-GB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6002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DA59EEF</Template>
  <TotalTime>1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otan</dc:creator>
  <cp:keywords/>
  <dc:description/>
  <cp:lastModifiedBy>Vanessa Elena Botan</cp:lastModifiedBy>
  <cp:revision>3</cp:revision>
  <dcterms:created xsi:type="dcterms:W3CDTF">2018-06-01T01:01:00Z</dcterms:created>
  <dcterms:modified xsi:type="dcterms:W3CDTF">2018-11-23T13:30:00Z</dcterms:modified>
</cp:coreProperties>
</file>